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70B" w:rsidRDefault="00AF670B" w:rsidP="00486AEC">
      <w:pPr>
        <w:jc w:val="both"/>
        <w:rPr>
          <w:rFonts w:ascii="Arial" w:hAnsi="Arial" w:cs="Arial"/>
          <w:b/>
          <w:bCs/>
          <w:color w:val="000000" w:themeColor="text1"/>
        </w:rPr>
      </w:pPr>
    </w:p>
    <w:p w:rsidR="0040415A" w:rsidRDefault="0040415A" w:rsidP="00486AEC">
      <w:pPr>
        <w:jc w:val="both"/>
        <w:rPr>
          <w:rFonts w:ascii="Arial" w:hAnsi="Arial" w:cs="Arial"/>
          <w:b/>
          <w:bCs/>
          <w:color w:val="000000" w:themeColor="text1"/>
        </w:rPr>
      </w:pPr>
    </w:p>
    <w:p w:rsidR="00AF670B" w:rsidRPr="00CD08F1" w:rsidRDefault="00AF670B" w:rsidP="00486AEC">
      <w:pPr>
        <w:jc w:val="both"/>
        <w:rPr>
          <w:rFonts w:ascii="Arial" w:hAnsi="Arial" w:cs="Arial"/>
          <w:b/>
          <w:bCs/>
          <w:color w:val="000000" w:themeColor="text1"/>
        </w:rPr>
      </w:pPr>
      <w:bookmarkStart w:id="0" w:name="_GoBack"/>
      <w:bookmarkEnd w:id="0"/>
    </w:p>
    <w:p w:rsidR="00486AEC" w:rsidRPr="00CD08F1" w:rsidRDefault="00486AEC" w:rsidP="00486AEC">
      <w:pPr>
        <w:jc w:val="both"/>
        <w:rPr>
          <w:rFonts w:ascii="Arial" w:hAnsi="Arial" w:cs="Arial"/>
          <w:b/>
          <w:color w:val="000000" w:themeColor="text1"/>
        </w:rPr>
      </w:pPr>
      <w:r w:rsidRPr="00CD08F1">
        <w:rPr>
          <w:rFonts w:ascii="Arial" w:hAnsi="Arial" w:cs="Arial"/>
          <w:b/>
          <w:bCs/>
          <w:color w:val="000000" w:themeColor="text1"/>
        </w:rPr>
        <w:t xml:space="preserve">Supplementary figure 1. </w:t>
      </w:r>
      <w:r w:rsidRPr="00CD08F1">
        <w:rPr>
          <w:rFonts w:ascii="Arial" w:hAnsi="Arial" w:cs="Arial"/>
          <w:color w:val="000000" w:themeColor="text1"/>
        </w:rPr>
        <w:t>Nutritional intervention program and schedule of visits.</w:t>
      </w:r>
    </w:p>
    <w:p w:rsidR="00486AEC" w:rsidRPr="00CD08F1" w:rsidRDefault="00486AEC" w:rsidP="00486AEC">
      <w:pPr>
        <w:jc w:val="center"/>
        <w:rPr>
          <w:rFonts w:ascii="Arial" w:hAnsi="Arial" w:cs="Arial"/>
          <w:b/>
          <w:color w:val="000000" w:themeColor="text1"/>
          <w:lang w:val="es-ES_tradnl"/>
        </w:rPr>
      </w:pPr>
      <w:r w:rsidRPr="00CD08F1">
        <w:rPr>
          <w:rFonts w:ascii="Arial" w:hAnsi="Arial" w:cs="Arial"/>
          <w:b/>
          <w:noProof/>
          <w:color w:val="000000" w:themeColor="text1"/>
          <w:lang w:val="en-IN" w:eastAsia="en-IN"/>
        </w:rPr>
        <w:drawing>
          <wp:inline distT="0" distB="0" distL="0" distR="0">
            <wp:extent cx="5943600" cy="1944370"/>
            <wp:effectExtent l="0" t="0" r="0" b="1143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4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6AEC" w:rsidRPr="00CD08F1" w:rsidRDefault="00486AEC" w:rsidP="00486AEC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CD08F1">
        <w:rPr>
          <w:rFonts w:ascii="Arial" w:hAnsi="Arial" w:cs="Arial"/>
          <w:bCs/>
          <w:color w:val="000000" w:themeColor="text1"/>
          <w:sz w:val="20"/>
          <w:szCs w:val="20"/>
        </w:rPr>
        <w:t>* Visit C-4 was performed at the end of the study according to each case, once the patient achieved the target weight or maximum at 4 months of follow-up.</w:t>
      </w:r>
    </w:p>
    <w:p w:rsidR="00486AEC" w:rsidRPr="00CD08F1" w:rsidRDefault="00486AEC" w:rsidP="00450FED">
      <w:pPr>
        <w:jc w:val="both"/>
        <w:rPr>
          <w:rFonts w:ascii="Arial" w:hAnsi="Arial" w:cs="Arial"/>
          <w:b/>
          <w:bCs/>
          <w:color w:val="000000" w:themeColor="text1"/>
        </w:rPr>
      </w:pPr>
    </w:p>
    <w:sectPr w:rsidR="00486AEC" w:rsidRPr="00CD08F1" w:rsidSect="00A42A8A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7B68" w:rsidRDefault="00677B68" w:rsidP="00022D95">
      <w:pPr>
        <w:spacing w:after="0" w:line="240" w:lineRule="auto"/>
      </w:pPr>
      <w:r>
        <w:separator/>
      </w:r>
    </w:p>
  </w:endnote>
  <w:endnote w:type="continuationSeparator" w:id="0">
    <w:p w:rsidR="00677B68" w:rsidRDefault="00677B68" w:rsidP="00022D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14BD" w:rsidRDefault="00941D5E" w:rsidP="009B740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614B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614BD">
      <w:rPr>
        <w:rStyle w:val="PageNumber"/>
        <w:noProof/>
      </w:rPr>
      <w:t>14</w:t>
    </w:r>
    <w:r>
      <w:rPr>
        <w:rStyle w:val="PageNumber"/>
      </w:rPr>
      <w:fldChar w:fldCharType="end"/>
    </w:r>
  </w:p>
  <w:p w:rsidR="006614BD" w:rsidRDefault="006614BD" w:rsidP="00022D9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14BD" w:rsidRDefault="00941D5E" w:rsidP="009B740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614B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0415A">
      <w:rPr>
        <w:rStyle w:val="PageNumber"/>
        <w:noProof/>
      </w:rPr>
      <w:t>1</w:t>
    </w:r>
    <w:r>
      <w:rPr>
        <w:rStyle w:val="PageNumber"/>
      </w:rPr>
      <w:fldChar w:fldCharType="end"/>
    </w:r>
  </w:p>
  <w:p w:rsidR="006614BD" w:rsidRDefault="006614BD" w:rsidP="00022D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7B68" w:rsidRDefault="00677B68" w:rsidP="00022D95">
      <w:pPr>
        <w:spacing w:after="0" w:line="240" w:lineRule="auto"/>
      </w:pPr>
      <w:r>
        <w:separator/>
      </w:r>
    </w:p>
  </w:footnote>
  <w:footnote w:type="continuationSeparator" w:id="0">
    <w:p w:rsidR="00677B68" w:rsidRDefault="00677B68" w:rsidP="00022D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2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C61"/>
    <w:rsid w:val="000005F3"/>
    <w:rsid w:val="00001CAD"/>
    <w:rsid w:val="00002CFC"/>
    <w:rsid w:val="00004A1E"/>
    <w:rsid w:val="00006CCF"/>
    <w:rsid w:val="00010432"/>
    <w:rsid w:val="00012D23"/>
    <w:rsid w:val="000159D2"/>
    <w:rsid w:val="00021A7B"/>
    <w:rsid w:val="00022D95"/>
    <w:rsid w:val="0002325B"/>
    <w:rsid w:val="00024720"/>
    <w:rsid w:val="00024877"/>
    <w:rsid w:val="00024CF3"/>
    <w:rsid w:val="00026510"/>
    <w:rsid w:val="00026892"/>
    <w:rsid w:val="00030A26"/>
    <w:rsid w:val="00035874"/>
    <w:rsid w:val="00042645"/>
    <w:rsid w:val="00044337"/>
    <w:rsid w:val="00051122"/>
    <w:rsid w:val="00051FAE"/>
    <w:rsid w:val="000522CF"/>
    <w:rsid w:val="000535C4"/>
    <w:rsid w:val="00054C5A"/>
    <w:rsid w:val="00061548"/>
    <w:rsid w:val="00067105"/>
    <w:rsid w:val="000709A0"/>
    <w:rsid w:val="00071D29"/>
    <w:rsid w:val="00072DD8"/>
    <w:rsid w:val="0007301C"/>
    <w:rsid w:val="00073F90"/>
    <w:rsid w:val="00074134"/>
    <w:rsid w:val="000765F6"/>
    <w:rsid w:val="000765FC"/>
    <w:rsid w:val="00076ED0"/>
    <w:rsid w:val="00081AC4"/>
    <w:rsid w:val="00081D4B"/>
    <w:rsid w:val="00081D86"/>
    <w:rsid w:val="00083BF2"/>
    <w:rsid w:val="000843EA"/>
    <w:rsid w:val="0008465A"/>
    <w:rsid w:val="00090343"/>
    <w:rsid w:val="000918DC"/>
    <w:rsid w:val="00094CF4"/>
    <w:rsid w:val="00096353"/>
    <w:rsid w:val="00096816"/>
    <w:rsid w:val="000A0A5A"/>
    <w:rsid w:val="000A41D3"/>
    <w:rsid w:val="000A74E8"/>
    <w:rsid w:val="000B35F4"/>
    <w:rsid w:val="000B5250"/>
    <w:rsid w:val="000B5B00"/>
    <w:rsid w:val="000B5E00"/>
    <w:rsid w:val="000B6E1E"/>
    <w:rsid w:val="000B7498"/>
    <w:rsid w:val="000B7D28"/>
    <w:rsid w:val="000C0914"/>
    <w:rsid w:val="000C54DC"/>
    <w:rsid w:val="000C55A1"/>
    <w:rsid w:val="000D1332"/>
    <w:rsid w:val="000D2381"/>
    <w:rsid w:val="000D4E73"/>
    <w:rsid w:val="000E0010"/>
    <w:rsid w:val="000E01E9"/>
    <w:rsid w:val="000E13B7"/>
    <w:rsid w:val="000E768B"/>
    <w:rsid w:val="000F0270"/>
    <w:rsid w:val="000F0E9E"/>
    <w:rsid w:val="000F3DED"/>
    <w:rsid w:val="00100C3C"/>
    <w:rsid w:val="001039C2"/>
    <w:rsid w:val="00104679"/>
    <w:rsid w:val="00113EBE"/>
    <w:rsid w:val="001171BE"/>
    <w:rsid w:val="00117D33"/>
    <w:rsid w:val="0012080D"/>
    <w:rsid w:val="00121A60"/>
    <w:rsid w:val="00122C31"/>
    <w:rsid w:val="0012476C"/>
    <w:rsid w:val="00125082"/>
    <w:rsid w:val="00127DE9"/>
    <w:rsid w:val="001302E3"/>
    <w:rsid w:val="00130BD7"/>
    <w:rsid w:val="001316D0"/>
    <w:rsid w:val="00136A0F"/>
    <w:rsid w:val="00136B37"/>
    <w:rsid w:val="00137F8D"/>
    <w:rsid w:val="00140890"/>
    <w:rsid w:val="00140A99"/>
    <w:rsid w:val="001412C4"/>
    <w:rsid w:val="001413C2"/>
    <w:rsid w:val="00141F24"/>
    <w:rsid w:val="00143150"/>
    <w:rsid w:val="00144116"/>
    <w:rsid w:val="00144A33"/>
    <w:rsid w:val="00147363"/>
    <w:rsid w:val="0014740D"/>
    <w:rsid w:val="0014782A"/>
    <w:rsid w:val="001521A1"/>
    <w:rsid w:val="00154267"/>
    <w:rsid w:val="00161E8C"/>
    <w:rsid w:val="00163768"/>
    <w:rsid w:val="00165BFF"/>
    <w:rsid w:val="00166119"/>
    <w:rsid w:val="00166D45"/>
    <w:rsid w:val="00183359"/>
    <w:rsid w:val="00185B68"/>
    <w:rsid w:val="001865A0"/>
    <w:rsid w:val="00187817"/>
    <w:rsid w:val="00191784"/>
    <w:rsid w:val="00193EBA"/>
    <w:rsid w:val="00194672"/>
    <w:rsid w:val="001948B3"/>
    <w:rsid w:val="001956FB"/>
    <w:rsid w:val="00197D4F"/>
    <w:rsid w:val="001A1F6F"/>
    <w:rsid w:val="001A3A72"/>
    <w:rsid w:val="001A4227"/>
    <w:rsid w:val="001A6776"/>
    <w:rsid w:val="001B17A7"/>
    <w:rsid w:val="001B4AFC"/>
    <w:rsid w:val="001B508E"/>
    <w:rsid w:val="001B65BD"/>
    <w:rsid w:val="001B7973"/>
    <w:rsid w:val="001B7BB5"/>
    <w:rsid w:val="001C1144"/>
    <w:rsid w:val="001C2B7E"/>
    <w:rsid w:val="001C3C8C"/>
    <w:rsid w:val="001C7802"/>
    <w:rsid w:val="001D1BD9"/>
    <w:rsid w:val="001D2B97"/>
    <w:rsid w:val="001D2C8C"/>
    <w:rsid w:val="001D2EE4"/>
    <w:rsid w:val="001D3AE5"/>
    <w:rsid w:val="001D473C"/>
    <w:rsid w:val="001D76EB"/>
    <w:rsid w:val="001D77A1"/>
    <w:rsid w:val="001E3FD8"/>
    <w:rsid w:val="001E43BA"/>
    <w:rsid w:val="001F0E47"/>
    <w:rsid w:val="001F12E8"/>
    <w:rsid w:val="001F376E"/>
    <w:rsid w:val="001F79A5"/>
    <w:rsid w:val="0020013C"/>
    <w:rsid w:val="002008CA"/>
    <w:rsid w:val="00201DCA"/>
    <w:rsid w:val="002030DF"/>
    <w:rsid w:val="002032B0"/>
    <w:rsid w:val="00203A08"/>
    <w:rsid w:val="002062C2"/>
    <w:rsid w:val="00207424"/>
    <w:rsid w:val="00210710"/>
    <w:rsid w:val="00212706"/>
    <w:rsid w:val="00212D69"/>
    <w:rsid w:val="002146D1"/>
    <w:rsid w:val="0021482F"/>
    <w:rsid w:val="00214E6E"/>
    <w:rsid w:val="00214F33"/>
    <w:rsid w:val="00227065"/>
    <w:rsid w:val="00227324"/>
    <w:rsid w:val="00230184"/>
    <w:rsid w:val="00230CB5"/>
    <w:rsid w:val="00230D2E"/>
    <w:rsid w:val="00232344"/>
    <w:rsid w:val="00232EEA"/>
    <w:rsid w:val="00233329"/>
    <w:rsid w:val="00237739"/>
    <w:rsid w:val="00237F9F"/>
    <w:rsid w:val="00241132"/>
    <w:rsid w:val="00243585"/>
    <w:rsid w:val="00245E3B"/>
    <w:rsid w:val="0025086F"/>
    <w:rsid w:val="00250D84"/>
    <w:rsid w:val="002607F2"/>
    <w:rsid w:val="00262E34"/>
    <w:rsid w:val="00266A6F"/>
    <w:rsid w:val="0027011E"/>
    <w:rsid w:val="00270460"/>
    <w:rsid w:val="00272433"/>
    <w:rsid w:val="00277E92"/>
    <w:rsid w:val="0028035C"/>
    <w:rsid w:val="00281168"/>
    <w:rsid w:val="00286398"/>
    <w:rsid w:val="00287C30"/>
    <w:rsid w:val="002922AC"/>
    <w:rsid w:val="00292DF5"/>
    <w:rsid w:val="00294C00"/>
    <w:rsid w:val="002956E0"/>
    <w:rsid w:val="0029604C"/>
    <w:rsid w:val="00297C45"/>
    <w:rsid w:val="002A2CCE"/>
    <w:rsid w:val="002A3CB3"/>
    <w:rsid w:val="002B1378"/>
    <w:rsid w:val="002B196A"/>
    <w:rsid w:val="002B1E42"/>
    <w:rsid w:val="002B216D"/>
    <w:rsid w:val="002B47FC"/>
    <w:rsid w:val="002C652E"/>
    <w:rsid w:val="002C725E"/>
    <w:rsid w:val="002C7C73"/>
    <w:rsid w:val="002D1767"/>
    <w:rsid w:val="002D3765"/>
    <w:rsid w:val="002D4A27"/>
    <w:rsid w:val="002D766F"/>
    <w:rsid w:val="002E0D9D"/>
    <w:rsid w:val="002E3AFD"/>
    <w:rsid w:val="002E48E3"/>
    <w:rsid w:val="002E578A"/>
    <w:rsid w:val="002E6677"/>
    <w:rsid w:val="002E7A69"/>
    <w:rsid w:val="002F1FCA"/>
    <w:rsid w:val="002F452A"/>
    <w:rsid w:val="002F6374"/>
    <w:rsid w:val="002F73A3"/>
    <w:rsid w:val="002F7E22"/>
    <w:rsid w:val="00300585"/>
    <w:rsid w:val="0030058A"/>
    <w:rsid w:val="0030137A"/>
    <w:rsid w:val="003030DD"/>
    <w:rsid w:val="00303347"/>
    <w:rsid w:val="00304465"/>
    <w:rsid w:val="00307158"/>
    <w:rsid w:val="00307D7B"/>
    <w:rsid w:val="00313B20"/>
    <w:rsid w:val="0031472D"/>
    <w:rsid w:val="00314EEA"/>
    <w:rsid w:val="00315625"/>
    <w:rsid w:val="0032017B"/>
    <w:rsid w:val="003213F4"/>
    <w:rsid w:val="00322863"/>
    <w:rsid w:val="00322DC0"/>
    <w:rsid w:val="003247F6"/>
    <w:rsid w:val="00324F03"/>
    <w:rsid w:val="00326B5B"/>
    <w:rsid w:val="00331451"/>
    <w:rsid w:val="00333DA2"/>
    <w:rsid w:val="00334AA9"/>
    <w:rsid w:val="00335568"/>
    <w:rsid w:val="003372F9"/>
    <w:rsid w:val="003378B5"/>
    <w:rsid w:val="003421FC"/>
    <w:rsid w:val="00342975"/>
    <w:rsid w:val="003453BF"/>
    <w:rsid w:val="003463A9"/>
    <w:rsid w:val="00350B17"/>
    <w:rsid w:val="00356BD9"/>
    <w:rsid w:val="00357F52"/>
    <w:rsid w:val="003623E4"/>
    <w:rsid w:val="00366E95"/>
    <w:rsid w:val="0036703A"/>
    <w:rsid w:val="003712F6"/>
    <w:rsid w:val="0037138A"/>
    <w:rsid w:val="003759DE"/>
    <w:rsid w:val="00376E56"/>
    <w:rsid w:val="003779F6"/>
    <w:rsid w:val="00380EDC"/>
    <w:rsid w:val="00382752"/>
    <w:rsid w:val="003860E2"/>
    <w:rsid w:val="003932ED"/>
    <w:rsid w:val="00393BAE"/>
    <w:rsid w:val="00396833"/>
    <w:rsid w:val="00396AE5"/>
    <w:rsid w:val="003A022A"/>
    <w:rsid w:val="003A0CBE"/>
    <w:rsid w:val="003A1236"/>
    <w:rsid w:val="003A54A7"/>
    <w:rsid w:val="003A6047"/>
    <w:rsid w:val="003A72D4"/>
    <w:rsid w:val="003B1B00"/>
    <w:rsid w:val="003B7BB4"/>
    <w:rsid w:val="003B7F0D"/>
    <w:rsid w:val="003C0018"/>
    <w:rsid w:val="003C0CC7"/>
    <w:rsid w:val="003C187A"/>
    <w:rsid w:val="003C67B4"/>
    <w:rsid w:val="003C7E45"/>
    <w:rsid w:val="003D02D9"/>
    <w:rsid w:val="003D19C7"/>
    <w:rsid w:val="003D4586"/>
    <w:rsid w:val="003D559C"/>
    <w:rsid w:val="003D5ABA"/>
    <w:rsid w:val="003D66FB"/>
    <w:rsid w:val="003E2245"/>
    <w:rsid w:val="003E2FA8"/>
    <w:rsid w:val="003E5B11"/>
    <w:rsid w:val="003F2279"/>
    <w:rsid w:val="003F32BA"/>
    <w:rsid w:val="003F41C9"/>
    <w:rsid w:val="003F4817"/>
    <w:rsid w:val="003F546F"/>
    <w:rsid w:val="003F7487"/>
    <w:rsid w:val="0040415A"/>
    <w:rsid w:val="00407606"/>
    <w:rsid w:val="004107F3"/>
    <w:rsid w:val="00412DB1"/>
    <w:rsid w:val="00414298"/>
    <w:rsid w:val="00414A8E"/>
    <w:rsid w:val="00416282"/>
    <w:rsid w:val="004205D4"/>
    <w:rsid w:val="00420E03"/>
    <w:rsid w:val="004249DC"/>
    <w:rsid w:val="00433801"/>
    <w:rsid w:val="00433DAB"/>
    <w:rsid w:val="00436139"/>
    <w:rsid w:val="00440B1B"/>
    <w:rsid w:val="00440C8C"/>
    <w:rsid w:val="0044104C"/>
    <w:rsid w:val="0044349F"/>
    <w:rsid w:val="004434A7"/>
    <w:rsid w:val="004446BA"/>
    <w:rsid w:val="004469E3"/>
    <w:rsid w:val="0044703F"/>
    <w:rsid w:val="00450FED"/>
    <w:rsid w:val="0045281F"/>
    <w:rsid w:val="004531CA"/>
    <w:rsid w:val="00457398"/>
    <w:rsid w:val="00460327"/>
    <w:rsid w:val="00465118"/>
    <w:rsid w:val="00466BA9"/>
    <w:rsid w:val="00470DE2"/>
    <w:rsid w:val="004728FC"/>
    <w:rsid w:val="00472FAF"/>
    <w:rsid w:val="0047371A"/>
    <w:rsid w:val="00474938"/>
    <w:rsid w:val="00477687"/>
    <w:rsid w:val="00480B46"/>
    <w:rsid w:val="00482039"/>
    <w:rsid w:val="00482979"/>
    <w:rsid w:val="00483FE8"/>
    <w:rsid w:val="00486AEC"/>
    <w:rsid w:val="0048769B"/>
    <w:rsid w:val="00490F8E"/>
    <w:rsid w:val="00493A39"/>
    <w:rsid w:val="00493EFB"/>
    <w:rsid w:val="004944B7"/>
    <w:rsid w:val="00497C0B"/>
    <w:rsid w:val="004A01D3"/>
    <w:rsid w:val="004A043A"/>
    <w:rsid w:val="004A0954"/>
    <w:rsid w:val="004A1521"/>
    <w:rsid w:val="004A2F20"/>
    <w:rsid w:val="004A425C"/>
    <w:rsid w:val="004A5EBD"/>
    <w:rsid w:val="004B0190"/>
    <w:rsid w:val="004B1FEB"/>
    <w:rsid w:val="004B31AD"/>
    <w:rsid w:val="004B5476"/>
    <w:rsid w:val="004B65AB"/>
    <w:rsid w:val="004C080F"/>
    <w:rsid w:val="004C0860"/>
    <w:rsid w:val="004C1974"/>
    <w:rsid w:val="004C1AD0"/>
    <w:rsid w:val="004C5665"/>
    <w:rsid w:val="004C5684"/>
    <w:rsid w:val="004D1E95"/>
    <w:rsid w:val="004D342E"/>
    <w:rsid w:val="004D527D"/>
    <w:rsid w:val="004D73ED"/>
    <w:rsid w:val="004E05CE"/>
    <w:rsid w:val="004E09FC"/>
    <w:rsid w:val="004E5884"/>
    <w:rsid w:val="005004B6"/>
    <w:rsid w:val="00500A1D"/>
    <w:rsid w:val="005032C8"/>
    <w:rsid w:val="005056D0"/>
    <w:rsid w:val="005076C6"/>
    <w:rsid w:val="0050783B"/>
    <w:rsid w:val="00507CCF"/>
    <w:rsid w:val="00507EB4"/>
    <w:rsid w:val="0051071D"/>
    <w:rsid w:val="00512E81"/>
    <w:rsid w:val="005146DA"/>
    <w:rsid w:val="00517065"/>
    <w:rsid w:val="00517928"/>
    <w:rsid w:val="005201D7"/>
    <w:rsid w:val="00520673"/>
    <w:rsid w:val="00526F8D"/>
    <w:rsid w:val="00527166"/>
    <w:rsid w:val="00530FB1"/>
    <w:rsid w:val="00532707"/>
    <w:rsid w:val="00537B8E"/>
    <w:rsid w:val="0054201C"/>
    <w:rsid w:val="0054505D"/>
    <w:rsid w:val="0054607C"/>
    <w:rsid w:val="00546D0D"/>
    <w:rsid w:val="005511E2"/>
    <w:rsid w:val="0055123D"/>
    <w:rsid w:val="00552B4F"/>
    <w:rsid w:val="00553E22"/>
    <w:rsid w:val="0055503D"/>
    <w:rsid w:val="00555709"/>
    <w:rsid w:val="00563A20"/>
    <w:rsid w:val="0056491B"/>
    <w:rsid w:val="00566522"/>
    <w:rsid w:val="005674B6"/>
    <w:rsid w:val="00577185"/>
    <w:rsid w:val="00581874"/>
    <w:rsid w:val="0058546C"/>
    <w:rsid w:val="005859E2"/>
    <w:rsid w:val="00585F3A"/>
    <w:rsid w:val="00586CAA"/>
    <w:rsid w:val="00592988"/>
    <w:rsid w:val="005938B6"/>
    <w:rsid w:val="00596927"/>
    <w:rsid w:val="00596B5D"/>
    <w:rsid w:val="00596D5B"/>
    <w:rsid w:val="00597650"/>
    <w:rsid w:val="005A1244"/>
    <w:rsid w:val="005A19FD"/>
    <w:rsid w:val="005A7100"/>
    <w:rsid w:val="005A7DFE"/>
    <w:rsid w:val="005B38F8"/>
    <w:rsid w:val="005B5228"/>
    <w:rsid w:val="005B6DCC"/>
    <w:rsid w:val="005C040F"/>
    <w:rsid w:val="005C2153"/>
    <w:rsid w:val="005C2768"/>
    <w:rsid w:val="005C2909"/>
    <w:rsid w:val="005C309C"/>
    <w:rsid w:val="005C398C"/>
    <w:rsid w:val="005C7D37"/>
    <w:rsid w:val="005D1949"/>
    <w:rsid w:val="005D5401"/>
    <w:rsid w:val="005D5562"/>
    <w:rsid w:val="005D6788"/>
    <w:rsid w:val="005D7E97"/>
    <w:rsid w:val="005E191B"/>
    <w:rsid w:val="005E7BCF"/>
    <w:rsid w:val="005F08E8"/>
    <w:rsid w:val="005F2977"/>
    <w:rsid w:val="005F6855"/>
    <w:rsid w:val="005F79D1"/>
    <w:rsid w:val="00602E91"/>
    <w:rsid w:val="00606C7F"/>
    <w:rsid w:val="006110BD"/>
    <w:rsid w:val="00611669"/>
    <w:rsid w:val="006129A9"/>
    <w:rsid w:val="00612D7E"/>
    <w:rsid w:val="0061583C"/>
    <w:rsid w:val="00617D2F"/>
    <w:rsid w:val="00620071"/>
    <w:rsid w:val="00622D3B"/>
    <w:rsid w:val="006244D8"/>
    <w:rsid w:val="00624E56"/>
    <w:rsid w:val="00626833"/>
    <w:rsid w:val="00631736"/>
    <w:rsid w:val="00634B7E"/>
    <w:rsid w:val="00635B49"/>
    <w:rsid w:val="00635D44"/>
    <w:rsid w:val="00637AEB"/>
    <w:rsid w:val="006415FE"/>
    <w:rsid w:val="00642274"/>
    <w:rsid w:val="00642CF7"/>
    <w:rsid w:val="00643DB5"/>
    <w:rsid w:val="0064496B"/>
    <w:rsid w:val="0064525E"/>
    <w:rsid w:val="00647362"/>
    <w:rsid w:val="00652442"/>
    <w:rsid w:val="006527D4"/>
    <w:rsid w:val="006614BD"/>
    <w:rsid w:val="0066515B"/>
    <w:rsid w:val="0066678E"/>
    <w:rsid w:val="00666BC8"/>
    <w:rsid w:val="0067459E"/>
    <w:rsid w:val="00677B68"/>
    <w:rsid w:val="00681369"/>
    <w:rsid w:val="00683DDC"/>
    <w:rsid w:val="00691A6F"/>
    <w:rsid w:val="00691D0F"/>
    <w:rsid w:val="006921E4"/>
    <w:rsid w:val="0069371C"/>
    <w:rsid w:val="00694458"/>
    <w:rsid w:val="00694951"/>
    <w:rsid w:val="00694EB6"/>
    <w:rsid w:val="00695AB1"/>
    <w:rsid w:val="006971AD"/>
    <w:rsid w:val="006A1838"/>
    <w:rsid w:val="006A26C4"/>
    <w:rsid w:val="006A2842"/>
    <w:rsid w:val="006A6D64"/>
    <w:rsid w:val="006A7C53"/>
    <w:rsid w:val="006B0248"/>
    <w:rsid w:val="006B0830"/>
    <w:rsid w:val="006B4FB6"/>
    <w:rsid w:val="006B662A"/>
    <w:rsid w:val="006B7596"/>
    <w:rsid w:val="006C04FB"/>
    <w:rsid w:val="006C48E6"/>
    <w:rsid w:val="006C6AE2"/>
    <w:rsid w:val="006D05CD"/>
    <w:rsid w:val="006D1439"/>
    <w:rsid w:val="006D2179"/>
    <w:rsid w:val="006D233A"/>
    <w:rsid w:val="006D2761"/>
    <w:rsid w:val="006D5424"/>
    <w:rsid w:val="006D5441"/>
    <w:rsid w:val="006D6ADE"/>
    <w:rsid w:val="006D6E3A"/>
    <w:rsid w:val="006E0308"/>
    <w:rsid w:val="006E226A"/>
    <w:rsid w:val="006E4326"/>
    <w:rsid w:val="006E4E8B"/>
    <w:rsid w:val="006F091D"/>
    <w:rsid w:val="006F1032"/>
    <w:rsid w:val="006F2EBD"/>
    <w:rsid w:val="006F68F9"/>
    <w:rsid w:val="007051D5"/>
    <w:rsid w:val="00706467"/>
    <w:rsid w:val="0070797A"/>
    <w:rsid w:val="0071210A"/>
    <w:rsid w:val="0071403F"/>
    <w:rsid w:val="007160E5"/>
    <w:rsid w:val="00720C56"/>
    <w:rsid w:val="00721767"/>
    <w:rsid w:val="00721A5A"/>
    <w:rsid w:val="00722CCD"/>
    <w:rsid w:val="00726A7E"/>
    <w:rsid w:val="00726CCD"/>
    <w:rsid w:val="007277F1"/>
    <w:rsid w:val="00727E39"/>
    <w:rsid w:val="0073013E"/>
    <w:rsid w:val="00736209"/>
    <w:rsid w:val="0073692A"/>
    <w:rsid w:val="0074287F"/>
    <w:rsid w:val="007439FC"/>
    <w:rsid w:val="00745414"/>
    <w:rsid w:val="00746BB0"/>
    <w:rsid w:val="00746FDD"/>
    <w:rsid w:val="00747A23"/>
    <w:rsid w:val="00750B0B"/>
    <w:rsid w:val="00752B33"/>
    <w:rsid w:val="00760227"/>
    <w:rsid w:val="007604CE"/>
    <w:rsid w:val="007609ED"/>
    <w:rsid w:val="0076160F"/>
    <w:rsid w:val="0076250A"/>
    <w:rsid w:val="00762CA2"/>
    <w:rsid w:val="00763074"/>
    <w:rsid w:val="007734BD"/>
    <w:rsid w:val="00777923"/>
    <w:rsid w:val="00780119"/>
    <w:rsid w:val="00783AD4"/>
    <w:rsid w:val="007845C9"/>
    <w:rsid w:val="007847C2"/>
    <w:rsid w:val="007853E4"/>
    <w:rsid w:val="0078567F"/>
    <w:rsid w:val="007874F5"/>
    <w:rsid w:val="00790835"/>
    <w:rsid w:val="00791D79"/>
    <w:rsid w:val="00797225"/>
    <w:rsid w:val="007A048E"/>
    <w:rsid w:val="007A08C9"/>
    <w:rsid w:val="007A1296"/>
    <w:rsid w:val="007A2C56"/>
    <w:rsid w:val="007A3A2B"/>
    <w:rsid w:val="007A3A52"/>
    <w:rsid w:val="007A4363"/>
    <w:rsid w:val="007A46B0"/>
    <w:rsid w:val="007A61C6"/>
    <w:rsid w:val="007A6993"/>
    <w:rsid w:val="007B2E1D"/>
    <w:rsid w:val="007B2EF5"/>
    <w:rsid w:val="007B3545"/>
    <w:rsid w:val="007B4635"/>
    <w:rsid w:val="007C0959"/>
    <w:rsid w:val="007C3937"/>
    <w:rsid w:val="007C572E"/>
    <w:rsid w:val="007D1216"/>
    <w:rsid w:val="007D40CD"/>
    <w:rsid w:val="007D5E0E"/>
    <w:rsid w:val="007E3C38"/>
    <w:rsid w:val="007E453D"/>
    <w:rsid w:val="007E4F74"/>
    <w:rsid w:val="007E53BD"/>
    <w:rsid w:val="007F21AB"/>
    <w:rsid w:val="00800709"/>
    <w:rsid w:val="008013F5"/>
    <w:rsid w:val="00802861"/>
    <w:rsid w:val="00802A65"/>
    <w:rsid w:val="0080307F"/>
    <w:rsid w:val="00803360"/>
    <w:rsid w:val="0080374E"/>
    <w:rsid w:val="00803C61"/>
    <w:rsid w:val="00806E6D"/>
    <w:rsid w:val="008102C2"/>
    <w:rsid w:val="00811068"/>
    <w:rsid w:val="008153B4"/>
    <w:rsid w:val="008176BC"/>
    <w:rsid w:val="008216AA"/>
    <w:rsid w:val="00821D3F"/>
    <w:rsid w:val="008225FF"/>
    <w:rsid w:val="0082272B"/>
    <w:rsid w:val="00823D31"/>
    <w:rsid w:val="0083300B"/>
    <w:rsid w:val="00834F38"/>
    <w:rsid w:val="0084004A"/>
    <w:rsid w:val="00845027"/>
    <w:rsid w:val="00850E54"/>
    <w:rsid w:val="00854162"/>
    <w:rsid w:val="00855ABC"/>
    <w:rsid w:val="00861E71"/>
    <w:rsid w:val="00863665"/>
    <w:rsid w:val="008712AC"/>
    <w:rsid w:val="0087153C"/>
    <w:rsid w:val="00871BFE"/>
    <w:rsid w:val="00873CD2"/>
    <w:rsid w:val="00875570"/>
    <w:rsid w:val="008838A4"/>
    <w:rsid w:val="00883CEC"/>
    <w:rsid w:val="00886112"/>
    <w:rsid w:val="00886405"/>
    <w:rsid w:val="00887D00"/>
    <w:rsid w:val="008927E5"/>
    <w:rsid w:val="008930BA"/>
    <w:rsid w:val="00893525"/>
    <w:rsid w:val="0089540A"/>
    <w:rsid w:val="008B27F8"/>
    <w:rsid w:val="008B2F98"/>
    <w:rsid w:val="008B3A6D"/>
    <w:rsid w:val="008B7384"/>
    <w:rsid w:val="008C0ADF"/>
    <w:rsid w:val="008C1B5D"/>
    <w:rsid w:val="008C1D74"/>
    <w:rsid w:val="008C54CB"/>
    <w:rsid w:val="008C7128"/>
    <w:rsid w:val="008D266C"/>
    <w:rsid w:val="008D30D7"/>
    <w:rsid w:val="008D4A3B"/>
    <w:rsid w:val="008D4BAB"/>
    <w:rsid w:val="008D5D00"/>
    <w:rsid w:val="008E2D88"/>
    <w:rsid w:val="008E520B"/>
    <w:rsid w:val="008F1081"/>
    <w:rsid w:val="008F2C14"/>
    <w:rsid w:val="008F79BE"/>
    <w:rsid w:val="00900D0D"/>
    <w:rsid w:val="00901443"/>
    <w:rsid w:val="00901556"/>
    <w:rsid w:val="00901C8C"/>
    <w:rsid w:val="00902B39"/>
    <w:rsid w:val="00906959"/>
    <w:rsid w:val="0091290D"/>
    <w:rsid w:val="00914F11"/>
    <w:rsid w:val="009204F1"/>
    <w:rsid w:val="009321A9"/>
    <w:rsid w:val="009321D6"/>
    <w:rsid w:val="0093281B"/>
    <w:rsid w:val="009367FD"/>
    <w:rsid w:val="00937C42"/>
    <w:rsid w:val="00940AFF"/>
    <w:rsid w:val="00941D5E"/>
    <w:rsid w:val="009437FC"/>
    <w:rsid w:val="00943FE0"/>
    <w:rsid w:val="0095247E"/>
    <w:rsid w:val="00952612"/>
    <w:rsid w:val="009537E8"/>
    <w:rsid w:val="00955371"/>
    <w:rsid w:val="00965138"/>
    <w:rsid w:val="00965310"/>
    <w:rsid w:val="00965765"/>
    <w:rsid w:val="0097025D"/>
    <w:rsid w:val="0097544B"/>
    <w:rsid w:val="00976A4F"/>
    <w:rsid w:val="009771B0"/>
    <w:rsid w:val="00977403"/>
    <w:rsid w:val="009774B8"/>
    <w:rsid w:val="009776D6"/>
    <w:rsid w:val="00983E15"/>
    <w:rsid w:val="009930FB"/>
    <w:rsid w:val="00994E8F"/>
    <w:rsid w:val="00997B37"/>
    <w:rsid w:val="00997E6B"/>
    <w:rsid w:val="009A2CF9"/>
    <w:rsid w:val="009A4953"/>
    <w:rsid w:val="009A4AC0"/>
    <w:rsid w:val="009A4BE4"/>
    <w:rsid w:val="009A5BB1"/>
    <w:rsid w:val="009A61EA"/>
    <w:rsid w:val="009B7401"/>
    <w:rsid w:val="009C0F6A"/>
    <w:rsid w:val="009C111A"/>
    <w:rsid w:val="009C36BE"/>
    <w:rsid w:val="009C409D"/>
    <w:rsid w:val="009C4694"/>
    <w:rsid w:val="009C5D60"/>
    <w:rsid w:val="009C736C"/>
    <w:rsid w:val="009C768F"/>
    <w:rsid w:val="009D15A6"/>
    <w:rsid w:val="009D2079"/>
    <w:rsid w:val="009D4806"/>
    <w:rsid w:val="009D59DC"/>
    <w:rsid w:val="009D642E"/>
    <w:rsid w:val="009D7747"/>
    <w:rsid w:val="009E2AA6"/>
    <w:rsid w:val="009E2C0B"/>
    <w:rsid w:val="009E721F"/>
    <w:rsid w:val="009F0956"/>
    <w:rsid w:val="009F1F41"/>
    <w:rsid w:val="009F2AA3"/>
    <w:rsid w:val="009F6E9D"/>
    <w:rsid w:val="00A029B2"/>
    <w:rsid w:val="00A02C35"/>
    <w:rsid w:val="00A03A90"/>
    <w:rsid w:val="00A04E73"/>
    <w:rsid w:val="00A133F7"/>
    <w:rsid w:val="00A13B4F"/>
    <w:rsid w:val="00A13EFC"/>
    <w:rsid w:val="00A15892"/>
    <w:rsid w:val="00A33138"/>
    <w:rsid w:val="00A33E08"/>
    <w:rsid w:val="00A35691"/>
    <w:rsid w:val="00A41422"/>
    <w:rsid w:val="00A42A8A"/>
    <w:rsid w:val="00A42B67"/>
    <w:rsid w:val="00A42D60"/>
    <w:rsid w:val="00A43E48"/>
    <w:rsid w:val="00A44B57"/>
    <w:rsid w:val="00A44F55"/>
    <w:rsid w:val="00A51849"/>
    <w:rsid w:val="00A526AD"/>
    <w:rsid w:val="00A53EFF"/>
    <w:rsid w:val="00A55727"/>
    <w:rsid w:val="00A5714B"/>
    <w:rsid w:val="00A6365E"/>
    <w:rsid w:val="00A63C7F"/>
    <w:rsid w:val="00A64C1A"/>
    <w:rsid w:val="00A66A90"/>
    <w:rsid w:val="00A66FDA"/>
    <w:rsid w:val="00A67D10"/>
    <w:rsid w:val="00A701AA"/>
    <w:rsid w:val="00A70630"/>
    <w:rsid w:val="00A718EB"/>
    <w:rsid w:val="00A71D84"/>
    <w:rsid w:val="00A7638E"/>
    <w:rsid w:val="00A76D46"/>
    <w:rsid w:val="00A81E97"/>
    <w:rsid w:val="00A831CF"/>
    <w:rsid w:val="00A85746"/>
    <w:rsid w:val="00A94913"/>
    <w:rsid w:val="00AA0EBE"/>
    <w:rsid w:val="00AA1861"/>
    <w:rsid w:val="00AA2A93"/>
    <w:rsid w:val="00AA315F"/>
    <w:rsid w:val="00AA429D"/>
    <w:rsid w:val="00AA62AF"/>
    <w:rsid w:val="00AA6A91"/>
    <w:rsid w:val="00AB1A87"/>
    <w:rsid w:val="00AB25F1"/>
    <w:rsid w:val="00AB3245"/>
    <w:rsid w:val="00AB6BCE"/>
    <w:rsid w:val="00AC11E1"/>
    <w:rsid w:val="00AC1606"/>
    <w:rsid w:val="00AC42EF"/>
    <w:rsid w:val="00AC59DD"/>
    <w:rsid w:val="00AC719E"/>
    <w:rsid w:val="00AD3771"/>
    <w:rsid w:val="00AD750D"/>
    <w:rsid w:val="00AE39FE"/>
    <w:rsid w:val="00AE5791"/>
    <w:rsid w:val="00AE76E3"/>
    <w:rsid w:val="00AF2431"/>
    <w:rsid w:val="00AF5E0E"/>
    <w:rsid w:val="00AF670B"/>
    <w:rsid w:val="00AF788A"/>
    <w:rsid w:val="00B03943"/>
    <w:rsid w:val="00B0646E"/>
    <w:rsid w:val="00B1068E"/>
    <w:rsid w:val="00B112FF"/>
    <w:rsid w:val="00B11AA2"/>
    <w:rsid w:val="00B13130"/>
    <w:rsid w:val="00B13BE7"/>
    <w:rsid w:val="00B15776"/>
    <w:rsid w:val="00B16559"/>
    <w:rsid w:val="00B17138"/>
    <w:rsid w:val="00B20CE6"/>
    <w:rsid w:val="00B214EC"/>
    <w:rsid w:val="00B2329A"/>
    <w:rsid w:val="00B234F5"/>
    <w:rsid w:val="00B24A52"/>
    <w:rsid w:val="00B2599B"/>
    <w:rsid w:val="00B25F08"/>
    <w:rsid w:val="00B307EC"/>
    <w:rsid w:val="00B320E8"/>
    <w:rsid w:val="00B4368F"/>
    <w:rsid w:val="00B4487E"/>
    <w:rsid w:val="00B458DB"/>
    <w:rsid w:val="00B4670B"/>
    <w:rsid w:val="00B523D2"/>
    <w:rsid w:val="00B52893"/>
    <w:rsid w:val="00B52A43"/>
    <w:rsid w:val="00B57F07"/>
    <w:rsid w:val="00B619D4"/>
    <w:rsid w:val="00B62B76"/>
    <w:rsid w:val="00B63BCC"/>
    <w:rsid w:val="00B64C42"/>
    <w:rsid w:val="00B6545C"/>
    <w:rsid w:val="00B67505"/>
    <w:rsid w:val="00B70F5A"/>
    <w:rsid w:val="00B7238F"/>
    <w:rsid w:val="00B7385D"/>
    <w:rsid w:val="00B75B8D"/>
    <w:rsid w:val="00B77E57"/>
    <w:rsid w:val="00B81F9C"/>
    <w:rsid w:val="00B83515"/>
    <w:rsid w:val="00B86817"/>
    <w:rsid w:val="00B901EA"/>
    <w:rsid w:val="00B9126B"/>
    <w:rsid w:val="00B92B91"/>
    <w:rsid w:val="00B94988"/>
    <w:rsid w:val="00B95957"/>
    <w:rsid w:val="00B968E1"/>
    <w:rsid w:val="00B96D77"/>
    <w:rsid w:val="00BA0167"/>
    <w:rsid w:val="00BA0E2C"/>
    <w:rsid w:val="00BA3441"/>
    <w:rsid w:val="00BB0012"/>
    <w:rsid w:val="00BB1400"/>
    <w:rsid w:val="00BB42A2"/>
    <w:rsid w:val="00BB5FAD"/>
    <w:rsid w:val="00BC0238"/>
    <w:rsid w:val="00BC3356"/>
    <w:rsid w:val="00BC4950"/>
    <w:rsid w:val="00BC49D6"/>
    <w:rsid w:val="00BC5744"/>
    <w:rsid w:val="00BC598B"/>
    <w:rsid w:val="00BC5CE1"/>
    <w:rsid w:val="00BD055B"/>
    <w:rsid w:val="00BD1B6C"/>
    <w:rsid w:val="00BD3C63"/>
    <w:rsid w:val="00BD679B"/>
    <w:rsid w:val="00BD7006"/>
    <w:rsid w:val="00BE258A"/>
    <w:rsid w:val="00BE2E85"/>
    <w:rsid w:val="00BE4A55"/>
    <w:rsid w:val="00BE5279"/>
    <w:rsid w:val="00BE7CFB"/>
    <w:rsid w:val="00BF024F"/>
    <w:rsid w:val="00BF16B7"/>
    <w:rsid w:val="00BF2DC8"/>
    <w:rsid w:val="00BF3060"/>
    <w:rsid w:val="00BF307C"/>
    <w:rsid w:val="00BF3ED1"/>
    <w:rsid w:val="00BF481E"/>
    <w:rsid w:val="00C030B8"/>
    <w:rsid w:val="00C07173"/>
    <w:rsid w:val="00C1030E"/>
    <w:rsid w:val="00C113D3"/>
    <w:rsid w:val="00C12D4A"/>
    <w:rsid w:val="00C13AC1"/>
    <w:rsid w:val="00C13F23"/>
    <w:rsid w:val="00C16476"/>
    <w:rsid w:val="00C17A68"/>
    <w:rsid w:val="00C218D3"/>
    <w:rsid w:val="00C22B04"/>
    <w:rsid w:val="00C302FE"/>
    <w:rsid w:val="00C31A88"/>
    <w:rsid w:val="00C34386"/>
    <w:rsid w:val="00C4661C"/>
    <w:rsid w:val="00C518DC"/>
    <w:rsid w:val="00C54748"/>
    <w:rsid w:val="00C61405"/>
    <w:rsid w:val="00C636C4"/>
    <w:rsid w:val="00C6714B"/>
    <w:rsid w:val="00C67B8E"/>
    <w:rsid w:val="00C67CA8"/>
    <w:rsid w:val="00C67F0D"/>
    <w:rsid w:val="00C70CDF"/>
    <w:rsid w:val="00C71ED6"/>
    <w:rsid w:val="00C73854"/>
    <w:rsid w:val="00C73DCE"/>
    <w:rsid w:val="00C741FD"/>
    <w:rsid w:val="00C769BE"/>
    <w:rsid w:val="00C76E23"/>
    <w:rsid w:val="00C778CD"/>
    <w:rsid w:val="00C82608"/>
    <w:rsid w:val="00C83CB2"/>
    <w:rsid w:val="00C83F1F"/>
    <w:rsid w:val="00C84A1D"/>
    <w:rsid w:val="00C856FF"/>
    <w:rsid w:val="00C90F83"/>
    <w:rsid w:val="00C91292"/>
    <w:rsid w:val="00C92F8E"/>
    <w:rsid w:val="00C94003"/>
    <w:rsid w:val="00C94282"/>
    <w:rsid w:val="00C94EA2"/>
    <w:rsid w:val="00C9665F"/>
    <w:rsid w:val="00C9760E"/>
    <w:rsid w:val="00C97FE4"/>
    <w:rsid w:val="00CA0944"/>
    <w:rsid w:val="00CA11DA"/>
    <w:rsid w:val="00CA1E61"/>
    <w:rsid w:val="00CA2E50"/>
    <w:rsid w:val="00CA334D"/>
    <w:rsid w:val="00CA5D2D"/>
    <w:rsid w:val="00CA5FCB"/>
    <w:rsid w:val="00CA6146"/>
    <w:rsid w:val="00CA7894"/>
    <w:rsid w:val="00CB5E93"/>
    <w:rsid w:val="00CB73AE"/>
    <w:rsid w:val="00CB7A30"/>
    <w:rsid w:val="00CC0E09"/>
    <w:rsid w:val="00CC3352"/>
    <w:rsid w:val="00CC3568"/>
    <w:rsid w:val="00CC5BA0"/>
    <w:rsid w:val="00CC6C08"/>
    <w:rsid w:val="00CC73B9"/>
    <w:rsid w:val="00CD08F1"/>
    <w:rsid w:val="00CD643A"/>
    <w:rsid w:val="00CD6575"/>
    <w:rsid w:val="00CD788C"/>
    <w:rsid w:val="00CD7F53"/>
    <w:rsid w:val="00CE2773"/>
    <w:rsid w:val="00CE7F48"/>
    <w:rsid w:val="00CF00DF"/>
    <w:rsid w:val="00CF063D"/>
    <w:rsid w:val="00CF2660"/>
    <w:rsid w:val="00CF7BC1"/>
    <w:rsid w:val="00D0018B"/>
    <w:rsid w:val="00D00BE3"/>
    <w:rsid w:val="00D00D47"/>
    <w:rsid w:val="00D01BE7"/>
    <w:rsid w:val="00D024B7"/>
    <w:rsid w:val="00D0417A"/>
    <w:rsid w:val="00D0472C"/>
    <w:rsid w:val="00D06DB5"/>
    <w:rsid w:val="00D07CA8"/>
    <w:rsid w:val="00D13005"/>
    <w:rsid w:val="00D156A8"/>
    <w:rsid w:val="00D16200"/>
    <w:rsid w:val="00D17634"/>
    <w:rsid w:val="00D21C4E"/>
    <w:rsid w:val="00D22EF4"/>
    <w:rsid w:val="00D23E1C"/>
    <w:rsid w:val="00D24E85"/>
    <w:rsid w:val="00D251AF"/>
    <w:rsid w:val="00D3080B"/>
    <w:rsid w:val="00D3269C"/>
    <w:rsid w:val="00D32EFC"/>
    <w:rsid w:val="00D36887"/>
    <w:rsid w:val="00D41440"/>
    <w:rsid w:val="00D42127"/>
    <w:rsid w:val="00D4305B"/>
    <w:rsid w:val="00D45CF9"/>
    <w:rsid w:val="00D45F17"/>
    <w:rsid w:val="00D51128"/>
    <w:rsid w:val="00D51A36"/>
    <w:rsid w:val="00D521E7"/>
    <w:rsid w:val="00D56F23"/>
    <w:rsid w:val="00D614C0"/>
    <w:rsid w:val="00D638CD"/>
    <w:rsid w:val="00D66241"/>
    <w:rsid w:val="00D6756D"/>
    <w:rsid w:val="00D7066D"/>
    <w:rsid w:val="00D7319D"/>
    <w:rsid w:val="00D7327D"/>
    <w:rsid w:val="00D73842"/>
    <w:rsid w:val="00D750FA"/>
    <w:rsid w:val="00D76E62"/>
    <w:rsid w:val="00D76ECF"/>
    <w:rsid w:val="00D77473"/>
    <w:rsid w:val="00D84218"/>
    <w:rsid w:val="00D850BD"/>
    <w:rsid w:val="00D86E4E"/>
    <w:rsid w:val="00D87F13"/>
    <w:rsid w:val="00D92D0D"/>
    <w:rsid w:val="00D9520C"/>
    <w:rsid w:val="00D97688"/>
    <w:rsid w:val="00DA3743"/>
    <w:rsid w:val="00DA45A2"/>
    <w:rsid w:val="00DA4B6F"/>
    <w:rsid w:val="00DA5A39"/>
    <w:rsid w:val="00DA5DBF"/>
    <w:rsid w:val="00DB4E7B"/>
    <w:rsid w:val="00DB61AB"/>
    <w:rsid w:val="00DC0007"/>
    <w:rsid w:val="00DC0B58"/>
    <w:rsid w:val="00DC0BBB"/>
    <w:rsid w:val="00DC1C98"/>
    <w:rsid w:val="00DC3795"/>
    <w:rsid w:val="00DC5E85"/>
    <w:rsid w:val="00DC5F79"/>
    <w:rsid w:val="00DD1E7A"/>
    <w:rsid w:val="00DE15A7"/>
    <w:rsid w:val="00DE37E0"/>
    <w:rsid w:val="00DE5C59"/>
    <w:rsid w:val="00DE6478"/>
    <w:rsid w:val="00DF1BCB"/>
    <w:rsid w:val="00DF3271"/>
    <w:rsid w:val="00DF4C57"/>
    <w:rsid w:val="00DF6161"/>
    <w:rsid w:val="00DF632C"/>
    <w:rsid w:val="00E0073E"/>
    <w:rsid w:val="00E008B5"/>
    <w:rsid w:val="00E01B09"/>
    <w:rsid w:val="00E0237E"/>
    <w:rsid w:val="00E02715"/>
    <w:rsid w:val="00E07B97"/>
    <w:rsid w:val="00E119C1"/>
    <w:rsid w:val="00E1502B"/>
    <w:rsid w:val="00E176FA"/>
    <w:rsid w:val="00E227DD"/>
    <w:rsid w:val="00E22C47"/>
    <w:rsid w:val="00E230DB"/>
    <w:rsid w:val="00E23974"/>
    <w:rsid w:val="00E27DCC"/>
    <w:rsid w:val="00E33A8C"/>
    <w:rsid w:val="00E356B4"/>
    <w:rsid w:val="00E40DC0"/>
    <w:rsid w:val="00E421DD"/>
    <w:rsid w:val="00E452B1"/>
    <w:rsid w:val="00E4610D"/>
    <w:rsid w:val="00E47530"/>
    <w:rsid w:val="00E476F3"/>
    <w:rsid w:val="00E548D7"/>
    <w:rsid w:val="00E560CF"/>
    <w:rsid w:val="00E57461"/>
    <w:rsid w:val="00E606FD"/>
    <w:rsid w:val="00E62562"/>
    <w:rsid w:val="00E6313F"/>
    <w:rsid w:val="00E65893"/>
    <w:rsid w:val="00E66C93"/>
    <w:rsid w:val="00E751F4"/>
    <w:rsid w:val="00E77453"/>
    <w:rsid w:val="00E833CD"/>
    <w:rsid w:val="00E848F5"/>
    <w:rsid w:val="00E84D12"/>
    <w:rsid w:val="00E86202"/>
    <w:rsid w:val="00E86EE8"/>
    <w:rsid w:val="00E906A9"/>
    <w:rsid w:val="00E9168A"/>
    <w:rsid w:val="00E97C22"/>
    <w:rsid w:val="00EA2554"/>
    <w:rsid w:val="00EA2BD3"/>
    <w:rsid w:val="00EA59FB"/>
    <w:rsid w:val="00EA5DD9"/>
    <w:rsid w:val="00EA661C"/>
    <w:rsid w:val="00EA7A66"/>
    <w:rsid w:val="00EB0D87"/>
    <w:rsid w:val="00EB13BF"/>
    <w:rsid w:val="00EB327D"/>
    <w:rsid w:val="00EB6DD4"/>
    <w:rsid w:val="00EB7091"/>
    <w:rsid w:val="00EB78DC"/>
    <w:rsid w:val="00EC1316"/>
    <w:rsid w:val="00EC14DA"/>
    <w:rsid w:val="00EC172B"/>
    <w:rsid w:val="00EC29AD"/>
    <w:rsid w:val="00EC3A7C"/>
    <w:rsid w:val="00EC4019"/>
    <w:rsid w:val="00EC54A2"/>
    <w:rsid w:val="00EC7032"/>
    <w:rsid w:val="00ED24E8"/>
    <w:rsid w:val="00ED62A4"/>
    <w:rsid w:val="00EE28A6"/>
    <w:rsid w:val="00EE7901"/>
    <w:rsid w:val="00EF1D58"/>
    <w:rsid w:val="00EF2259"/>
    <w:rsid w:val="00EF6AB2"/>
    <w:rsid w:val="00F0300B"/>
    <w:rsid w:val="00F030FB"/>
    <w:rsid w:val="00F0616F"/>
    <w:rsid w:val="00F13727"/>
    <w:rsid w:val="00F162D7"/>
    <w:rsid w:val="00F1660B"/>
    <w:rsid w:val="00F2293E"/>
    <w:rsid w:val="00F255AF"/>
    <w:rsid w:val="00F25CE4"/>
    <w:rsid w:val="00F3032B"/>
    <w:rsid w:val="00F313C6"/>
    <w:rsid w:val="00F330D4"/>
    <w:rsid w:val="00F35678"/>
    <w:rsid w:val="00F3677A"/>
    <w:rsid w:val="00F3686D"/>
    <w:rsid w:val="00F37AAD"/>
    <w:rsid w:val="00F41DBA"/>
    <w:rsid w:val="00F45AFF"/>
    <w:rsid w:val="00F4637C"/>
    <w:rsid w:val="00F47C77"/>
    <w:rsid w:val="00F5126B"/>
    <w:rsid w:val="00F53F0A"/>
    <w:rsid w:val="00F54765"/>
    <w:rsid w:val="00F5511C"/>
    <w:rsid w:val="00F5539E"/>
    <w:rsid w:val="00F5723C"/>
    <w:rsid w:val="00F60C16"/>
    <w:rsid w:val="00F61D12"/>
    <w:rsid w:val="00F670DF"/>
    <w:rsid w:val="00F6778C"/>
    <w:rsid w:val="00F71003"/>
    <w:rsid w:val="00F71326"/>
    <w:rsid w:val="00F72426"/>
    <w:rsid w:val="00F72D29"/>
    <w:rsid w:val="00F73C8F"/>
    <w:rsid w:val="00F7576A"/>
    <w:rsid w:val="00F85D2E"/>
    <w:rsid w:val="00F92A3C"/>
    <w:rsid w:val="00F93353"/>
    <w:rsid w:val="00FA4595"/>
    <w:rsid w:val="00FA5F03"/>
    <w:rsid w:val="00FB6EAB"/>
    <w:rsid w:val="00FC23C1"/>
    <w:rsid w:val="00FC29D8"/>
    <w:rsid w:val="00FC407A"/>
    <w:rsid w:val="00FC7E00"/>
    <w:rsid w:val="00FD0592"/>
    <w:rsid w:val="00FD1D2F"/>
    <w:rsid w:val="00FD4532"/>
    <w:rsid w:val="00FD4549"/>
    <w:rsid w:val="00FD64DA"/>
    <w:rsid w:val="00FD7DF0"/>
    <w:rsid w:val="00FE0DCB"/>
    <w:rsid w:val="00FE2F83"/>
    <w:rsid w:val="00FE3977"/>
    <w:rsid w:val="00FE5879"/>
    <w:rsid w:val="00FE64C8"/>
    <w:rsid w:val="00FE6EDA"/>
    <w:rsid w:val="00FE76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1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normal11">
    <w:name w:val="Tabla normal 11"/>
    <w:basedOn w:val="TableNormal"/>
    <w:uiPriority w:val="41"/>
    <w:rsid w:val="000D133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A33138"/>
    <w:rPr>
      <w:color w:val="808080"/>
    </w:rPr>
  </w:style>
  <w:style w:type="paragraph" w:styleId="ListParagraph">
    <w:name w:val="List Paragraph"/>
    <w:basedOn w:val="Normal"/>
    <w:uiPriority w:val="34"/>
    <w:qFormat/>
    <w:rsid w:val="002A2CC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22D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D95"/>
  </w:style>
  <w:style w:type="character" w:styleId="PageNumber">
    <w:name w:val="page number"/>
    <w:basedOn w:val="DefaultParagraphFont"/>
    <w:uiPriority w:val="99"/>
    <w:semiHidden/>
    <w:unhideWhenUsed/>
    <w:rsid w:val="00022D95"/>
  </w:style>
  <w:style w:type="character" w:styleId="Hyperlink">
    <w:name w:val="Hyperlink"/>
    <w:basedOn w:val="DefaultParagraphFont"/>
    <w:uiPriority w:val="99"/>
    <w:unhideWhenUsed/>
    <w:rsid w:val="0028639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2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27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C335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C33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1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normal11">
    <w:name w:val="Tabla normal 11"/>
    <w:basedOn w:val="TableNormal"/>
    <w:uiPriority w:val="41"/>
    <w:rsid w:val="000D133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A33138"/>
    <w:rPr>
      <w:color w:val="808080"/>
    </w:rPr>
  </w:style>
  <w:style w:type="paragraph" w:styleId="ListParagraph">
    <w:name w:val="List Paragraph"/>
    <w:basedOn w:val="Normal"/>
    <w:uiPriority w:val="34"/>
    <w:qFormat/>
    <w:rsid w:val="002A2CC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22D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D95"/>
  </w:style>
  <w:style w:type="character" w:styleId="PageNumber">
    <w:name w:val="page number"/>
    <w:basedOn w:val="DefaultParagraphFont"/>
    <w:uiPriority w:val="99"/>
    <w:semiHidden/>
    <w:unhideWhenUsed/>
    <w:rsid w:val="00022D95"/>
  </w:style>
  <w:style w:type="character" w:styleId="Hyperlink">
    <w:name w:val="Hyperlink"/>
    <w:basedOn w:val="DefaultParagraphFont"/>
    <w:uiPriority w:val="99"/>
    <w:unhideWhenUsed/>
    <w:rsid w:val="0028639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2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27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C335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C33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32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4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38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42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15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41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1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24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313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819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773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5466">
          <w:marLeft w:val="1166"/>
          <w:marRight w:val="0"/>
          <w:marTop w:val="0"/>
          <w:marBottom w:val="28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1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D837069-FC87-4673-AAA0-4A69AD4578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Vimal Saklani</cp:lastModifiedBy>
  <cp:revision>2</cp:revision>
  <cp:lastPrinted>2017-06-09T10:46:00Z</cp:lastPrinted>
  <dcterms:created xsi:type="dcterms:W3CDTF">2017-08-24T05:11:00Z</dcterms:created>
  <dcterms:modified xsi:type="dcterms:W3CDTF">2017-08-24T05:11:00Z</dcterms:modified>
</cp:coreProperties>
</file>